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4EE3C7B" w14:textId="77777777" w:rsidR="00B17071" w:rsidRDefault="00B17071" w:rsidP="00B17071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Assessment of </w:t>
      </w:r>
      <w:r w:rsidRPr="00F6718E">
        <w:rPr>
          <w:rFonts w:ascii="Arial" w:hAnsi="Arial" w:cs="Arial"/>
          <w:b/>
          <w:bCs/>
          <w:color w:val="000000"/>
        </w:rPr>
        <w:t>90-day outcomes following total joint arthroplasty in ambulatory surgery center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hospital outpatient department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and hospitals</w:t>
      </w:r>
      <w:r>
        <w:rPr>
          <w:rFonts w:ascii="Arial" w:hAnsi="Arial" w:cs="Arial"/>
          <w:b/>
          <w:bCs/>
          <w:color w:val="000000"/>
        </w:rPr>
        <w:t>: A Michigan Arthroplasty Registry Collaborative Quality Initiative Analysis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7223458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17CAD7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05AFB82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47BD34A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9B4915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D037616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E5F590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BE37F7C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907FD64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4D4D3E0" w14:textId="77777777" w:rsidR="00A95540" w:rsidRPr="00A95540" w:rsidRDefault="00A95540" w:rsidP="00A95540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27EAA26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0FA47FC" w:rsidR="0084548A" w:rsidRPr="008020B6" w:rsidRDefault="00A95540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noProof/>
          <w:sz w:val="20"/>
          <w:u w:val="single"/>
        </w:rPr>
        <mc:AlternateContent>
          <mc:Choice Requires="wpi">
            <w:drawing>
              <wp:anchor distT="0" distB="0" distL="114300" distR="114300" simplePos="0" relativeHeight="251656192" behindDoc="0" locked="0" layoutInCell="1" allowOverlap="1" wp14:anchorId="2CA866F7" wp14:editId="5FC16082">
                <wp:simplePos x="0" y="0"/>
                <wp:positionH relativeFrom="column">
                  <wp:posOffset>3225157</wp:posOffset>
                </wp:positionH>
                <wp:positionV relativeFrom="paragraph">
                  <wp:posOffset>34479</wp:posOffset>
                </wp:positionV>
                <wp:extent cx="21600" cy="13680"/>
                <wp:effectExtent l="38100" t="38100" r="41910" b="37465"/>
                <wp:wrapNone/>
                <wp:docPr id="327405480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1600" cy="13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A083E8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253.1pt;margin-top:1.85pt;width:3.35pt;height: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">
                <v:imagedata r:id="rId7" o:title=""/>
              </v:shape>
            </w:pict>
          </mc:Fallback>
        </mc:AlternateContent>
      </w:r>
      <w:r w:rsidR="0084548A">
        <w:rPr>
          <w:rFonts w:ascii="Arial" w:hAnsi="Arial" w:cs="Arial"/>
          <w:b/>
          <w:sz w:val="20"/>
          <w:u w:val="single"/>
        </w:rPr>
        <w:t>Each a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="0084548A"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and submit </w:t>
      </w:r>
      <w:r w:rsidR="0084548A">
        <w:rPr>
          <w:rFonts w:ascii="Arial" w:hAnsi="Arial" w:cs="Arial"/>
          <w:b/>
          <w:sz w:val="20"/>
          <w:u w:val="single"/>
        </w:rPr>
        <w:t>a separate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CA4CA04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676058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8ED06E8" w:rsidR="0084548A" w:rsidRDefault="008014F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782EB437" wp14:editId="39E37830">
                <wp:simplePos x="0" y="0"/>
                <wp:positionH relativeFrom="column">
                  <wp:posOffset>3646101</wp:posOffset>
                </wp:positionH>
                <wp:positionV relativeFrom="paragraph">
                  <wp:posOffset>-9669</wp:posOffset>
                </wp:positionV>
                <wp:extent cx="514800" cy="242640"/>
                <wp:effectExtent l="38100" t="38100" r="44450" b="36830"/>
                <wp:wrapNone/>
                <wp:docPr id="477700380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514800" cy="242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DB28FD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4" o:spid="_x0000_s1026" type="#_x0000_t75" style="position:absolute;margin-left:286.6pt;margin-top:-1.25pt;width:41.55pt;height:20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">
                <v:imagedata r:id="rId9" o:title=""/>
              </v:shape>
            </w:pict>
          </mc:Fallback>
        </mc:AlternateContent>
      </w:r>
    </w:p>
    <w:p w14:paraId="214DD948" w14:textId="6A942698" w:rsidR="0084548A" w:rsidRPr="00F50592" w:rsidRDefault="008014F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6F91006B" wp14:editId="641A6E09">
                <wp:simplePos x="0" y="0"/>
                <wp:positionH relativeFrom="column">
                  <wp:posOffset>2621280</wp:posOffset>
                </wp:positionH>
                <wp:positionV relativeFrom="paragraph">
                  <wp:posOffset>-200660</wp:posOffset>
                </wp:positionV>
                <wp:extent cx="1022350" cy="438785"/>
                <wp:effectExtent l="38100" t="38100" r="0" b="43815"/>
                <wp:wrapNone/>
                <wp:docPr id="1628627722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1022350" cy="43878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E695A94" id="Ink 3" o:spid="_x0000_s1026" type="#_x0000_t75" style="position:absolute;margin-left:205.9pt;margin-top:-16.3pt;width:81.45pt;height:35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">
                <v:imagedata r:id="rId11" o:title=""/>
              </v:shape>
            </w:pict>
          </mc:Fallback>
        </mc:AlternateContent>
      </w:r>
      <w:proofErr w:type="spellStart"/>
      <w:r w:rsidR="00940E81">
        <w:rPr>
          <w:rFonts w:ascii="Arial" w:hAnsi="Arial" w:cs="Arial"/>
          <w:sz w:val="20"/>
        </w:rPr>
        <w:t>Lisheng</w:t>
      </w:r>
      <w:proofErr w:type="spellEnd"/>
      <w:r w:rsidR="00940E81">
        <w:rPr>
          <w:rFonts w:ascii="Arial" w:hAnsi="Arial" w:cs="Arial"/>
          <w:sz w:val="20"/>
        </w:rPr>
        <w:t xml:space="preserve"> Che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A95540">
        <w:rPr>
          <w:rFonts w:ascii="Arial" w:hAnsi="Arial" w:cs="Arial"/>
          <w:sz w:val="20"/>
        </w:rPr>
        <w:t>6/10/2024</w:t>
      </w:r>
    </w:p>
    <w:p w14:paraId="4295588D" w14:textId="35B1C390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Raavi">
    <w:panose1 w:val="020B0502040204020203"/>
    <w:charset w:val="00"/>
    <w:family w:val="swiss"/>
    <w:pitch w:val="variable"/>
    <w:sig w:usb0="E002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91627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5B8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14F4"/>
    <w:rsid w:val="008112DF"/>
    <w:rsid w:val="00833E68"/>
    <w:rsid w:val="0084548A"/>
    <w:rsid w:val="00872BA6"/>
    <w:rsid w:val="00877192"/>
    <w:rsid w:val="008D4D19"/>
    <w:rsid w:val="008D542A"/>
    <w:rsid w:val="008E340C"/>
    <w:rsid w:val="00901903"/>
    <w:rsid w:val="00923324"/>
    <w:rsid w:val="00940E81"/>
    <w:rsid w:val="00942056"/>
    <w:rsid w:val="0094788C"/>
    <w:rsid w:val="00960E2B"/>
    <w:rsid w:val="00965F58"/>
    <w:rsid w:val="009A04FA"/>
    <w:rsid w:val="009A648E"/>
    <w:rsid w:val="00A95540"/>
    <w:rsid w:val="00B1707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20CE851-CF34-6F4B-BED8-FF5620E4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customXml" Target="ink/ink3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06T01:59:13.656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0 0 8027,'60'37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11T19:02:25.953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349 201 24575,'-5'-23'0,"-7"-3"0,-4-2 0,-4 4 0,-2 8 0,-1 9 0,-4 4 0,-1 4 0,0 3 0,3 5 0,3 9 0,0 10 0,-1 10 0,-1 9 0,2 4 0,6 0 0,6-2 0,7-1 0,3 0 0,8 2 0,5-3 0,5-6 0,0-9 0,-4-11 0,-3-8 0,1-10 0,12-16 0,19-22 0,18-19 0,9-13 0,-2 1 0,-10 6 0,-11 3 0,-11 2 0,-7-1 0,-5 0 0,-6 6 0,-7 7 0,-5 12 0,-6 12 0,-7 11 0,-5 5 0,-5 9 0,-2 9 0,3 16 0,5 16 0,4 17 0,4 12 0,2 8 0,1 1 0,0-12 0,0-12 0,0-19 0,0-16 0,0-9 0,0-7 0,0-4 0,0-5 0,-2-5 0,2-1 0,-2-2 0,5 0 0,8-3 0,14-4 0,12-2 0,5 1 0,-3 6 0,-9 4 0,-6 4 0,-6 2 0,-3 3 0,-3 4 0,-1 5 0,-2 5 0,-2 2 0,-2-2 0,-2-4 0,0-6 0,0-3 0,2-3 0,3-1 0,1-3 0,0-4 0,1-5 0,0-7 0,-1-3 0,-1-2 0,-3 1 0,-4 0 0,-5 2 0,-3-1 0,-4 4 0,1 5 0,3 7 0,4 6 0,2 10 0,1 5 0,0 4 0,2 2 0,8-4 0,13-2 0,13-1 0,6-3 0,-4-5 0,-9-3 0,-13-5 0,-8-7 0,-4-10 0,-4-7 0,0-5 0,0 4 0,0 8 0,1 7 0,4 6 0,6 7 0,5 6 0,2 8 0,-1 8 0,-2 2 0,-4-1 0,-4-3 0,-3-7 0,-1-5 0,-1-6 0,1-4 0,1-9 0,2-8 0,4-11 0,2-3 0,2 1 0,0 7 0,-1 10 0,-2 6 0,0 4 0,0 2 0,2 1 0,3 4 0,4 6 0,5 11 0,4 10 0,0 1 0,-2 0 0,-13-15 0,-5-6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11T19:02:19.904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77 251 24575,'37'-3'0,"4"-3"0,15-5 0,-5-4 0,-6-1 0,-6 0 0,-7 0 0,-1-2 0,12-17 0,-10 6 0,7-9 0,-19 15 0,-7 9 0,-7 6 0,-5 5 0,-13 5 0,-12 8 0,-13 10 0,-6 7 0,7 0 0,10-6 0,12-8 0,7-1 0,2 3 0,1 10 0,1 11 0,-1 9 0,-1 5 0,-2 2 0,-1-2 0,-2-2 0,0-4 0,-2-6 0,-2-6 0,-2-7 0,-4-5 0,-4-5 0,-3-3 0,-2-1 0,0-1 0,1-1 0,2 0 0,0-3 0,1-1 0,3-2 0,5-1 0,4-1 0,3 0 0,3-1 0,3-4 0,8-5 0,9-5 0,13-6 0,10 0 0,1 2 0,-3 5 0,-9 7 0,-9 4 0,-6 2 0,0 0 0,2 0 0,5 2 0,6 2 0,3 4 0,-3 1 0,-5-2 0,-6-1 0,-5-2 0,-1-1 0,-2 0 0,1 0 0,3-1 0,1 0 0,0-1 0,2-1 0,0 0 0,4 0 0,4-4 0,2-3 0,-4-2 0,-3-4 0,-6-1 0,-3-3 0,-1-3 0,-3 2 0,0 5 0,-1 12 0,-1 11 0,0 9 0,0 6 0,0 1 0,0-1 0,0-3 0,0-3 0,0-4 0,0-4 0,2-3 0,8-4 0,6-2 0,3-2 0,-1 0 0,-5 0 0,-4 0 0,-2 0 0,0-1 0,0-3 0,1-3 0,0-3 0,0-4 0,0-1 0,0-6 0,2-3 0,2-2 0,-1 5 0,-2 9 0,-4 8 0,-2 8 0,-1 7 0,1 3 0,-1 2 0,-1-1 0,0-3 0,-1-1 0,-1-3 0,-4-4 0,-4-1 0,-3-2 0,1-1 0,5 0 0,7 0 0,10 0 0,14 1 0,9 1 0,6 0 0,0-6 0,-2-9 0,-2-12 0,-4-10 0,-4-6 0,-7-2 0,-7-4 0,-7-7 0,-4-3 0,-8 0 0,-5 6 0,-4 11 0,-1 11 0,4 12 0,3 10 0,-1 4 0,-1 6 0,-4 6 0,0 11 0,-1 11 0,4 11 0,4 7 0,4 7 0,4 5 0,5 1 0,4-3 0,2-9 0,1-9 0,-3-10 0,-2-9 0,-2-7 0,-3-7 0,0-4 0,-1-6 0,3-8 0,2-7 0,3-5 0,3 0 0,1 3 0,1 5 0,0 5 0,-2 5 0,-1 3 0,2 1 0,2 1 0,0 1 0,5 4 0,0 3 0,2 3 0,-1 1 0,-2-1 0,-5-2 0,-4-3 0,-3-3 0,-3-3 0,0 0 0,1-1 0,1 0 0,1 0 0,-1-1 0,0-3 0,-1-4 0,0-4 0,1-3 0,-1 0 0,-3 1 0,-1 4 0,-2 2 0,-1 4 0,-1 2 0,-4 1 0,-4 1 0,-1 0 0,1 0 0,4 1 0,4 0 0,0 2 0,2 1 0,0 2 0,0 0 0,0 2 0,0 3 0,0 2 0,2 2 0,2-2 0,3-2 0,1-2 0,2-3 0,-1-2 0,1-3 0,-1-1 0,0-2 0,1-5 0,3-5 0,2-4 0,1-2 0,-1 2 0,-1 5 0,-1 2 0,-3 5 0,-1 2 0,-3 1 0,-1 1 0,0 0 0,0 6 0,0 4 0,2 6 0,0 1 0,-2-3 0,-1-3 0,-2-4 0,0-3 0,1-2 0,0-4 0,1-4 0,2-5 0,4-4 0,2 1 0,4 2 0,2 4 0,0 4 0,1 2 0,-1 2 0,0 0 0,-2 1 0,-2 3 0,-1 7 0,0 7 0,1 5 0,2 0 0,3-2 0,3-5 0,3-3 0,0-3 0,-2-4 0,-4-3 0,-4-6 0,1-9 0,1-6 0,1-7 0,5-2 0,4 2 0,2 5 0,3 5 0,1 6 0,1 4 0,-2 3 0,-4 1 0,-7 1 0,-9 1 0,-5 3 0,-5 1 0,-5 2 0,-6-1 0,-12-2 0,-6-3 0,-5-1 0,1 0 0,6 0 0,1 0 0,2 0 0,-2 3 0,-1 2 0,3 3 0,5 1 0,5-1 0,6-2 0,2-1 0,3-1 0,1 3 0,-1 0 0,1 1 0,1-2 0,1-2 0,6-2 0,7-6 0,8-6 0,5-7 0,-3-2 0,-4 3 0,-8 6 0,-6 6 0,-4 6 0,-1 6 0,-2 8 0,0 9 0,0 7 0,0 2 0,0 0 0,0 2 0,0 3 0,1 4 0,0 8 0,1 6 0,0 1 0,-1-5 0,-2-11 0,-2-15 0,-3-9 0,-6-6 0,-6-4 0,-8 0 0,-10-3 0,-6-3 0,0-1 0,5-1 0,11-1 0,7-6 0,4-8 0,3-11 0,5-10 0,4-9 0,9-5 0,11-2 0,12 2 0,18 2 0,23 1 0,-22 24 0,5 2 0,14-2 0,4 3 0,11 1 0,2 2 0,4 3 0,-1 1 0,-3 0 0,-8 2 0,16 1 0,-35 1 0</inkml:trace>
  <inkml:trace contextRef="#ctx0" brushRef="#br0" timeOffset="1449">560 387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24B1B-F79F-9444-927D-8E1482152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uri, Simarjeet</cp:lastModifiedBy>
  <cp:revision>4</cp:revision>
  <cp:lastPrinted>2010-11-04T03:19:00Z</cp:lastPrinted>
  <dcterms:created xsi:type="dcterms:W3CDTF">2024-06-06T02:02:00Z</dcterms:created>
  <dcterms:modified xsi:type="dcterms:W3CDTF">2024-08-01T21:37:00Z</dcterms:modified>
</cp:coreProperties>
</file>